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0E4" w:rsidRPr="00FE702F" w:rsidRDefault="00EC0BE2" w:rsidP="00B130E4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A228F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: Table S</w:t>
      </w:r>
      <w:r w:rsidR="00CA44EE" w:rsidRPr="00FE702F">
        <w:rPr>
          <w:rFonts w:ascii="Times New Roman" w:hAnsi="Times New Roman" w:cs="Times New Roman"/>
          <w:b/>
          <w:sz w:val="24"/>
        </w:rPr>
        <w:t>4</w:t>
      </w:r>
      <w:r w:rsidR="00EF08D0" w:rsidRPr="00FE702F">
        <w:rPr>
          <w:rFonts w:ascii="Times New Roman" w:hAnsi="Times New Roman" w:cs="Times New Roman"/>
          <w:b/>
          <w:sz w:val="24"/>
        </w:rPr>
        <w:t>: Significantly modulated genes in brain that were u</w:t>
      </w:r>
      <w:r w:rsidR="00B130E4" w:rsidRPr="00FE702F">
        <w:rPr>
          <w:rFonts w:ascii="Times New Roman" w:hAnsi="Times New Roman" w:cs="Times New Roman"/>
          <w:b/>
          <w:sz w:val="24"/>
        </w:rPr>
        <w:t xml:space="preserve">nique </w:t>
      </w:r>
      <w:r w:rsidR="00EF08D0" w:rsidRPr="00FE702F">
        <w:rPr>
          <w:rFonts w:ascii="Times New Roman" w:hAnsi="Times New Roman" w:cs="Times New Roman"/>
          <w:b/>
          <w:sz w:val="24"/>
        </w:rPr>
        <w:t xml:space="preserve">to </w:t>
      </w:r>
      <w:r w:rsidR="00B130E4" w:rsidRPr="00FE702F">
        <w:rPr>
          <w:rFonts w:ascii="Times New Roman" w:hAnsi="Times New Roman" w:cs="Times New Roman"/>
          <w:b/>
          <w:sz w:val="24"/>
        </w:rPr>
        <w:t>V3000</w:t>
      </w:r>
      <w:r w:rsidR="00EF08D0" w:rsidRPr="00FE702F">
        <w:rPr>
          <w:rFonts w:ascii="Times New Roman" w:hAnsi="Times New Roman" w:cs="Times New Roman"/>
          <w:b/>
          <w:sz w:val="24"/>
        </w:rPr>
        <w:t xml:space="preserve"> infection 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40"/>
        <w:gridCol w:w="1964"/>
        <w:gridCol w:w="4424"/>
        <w:gridCol w:w="1530"/>
      </w:tblGrid>
      <w:tr w:rsidR="00A46427" w:rsidRPr="000463A9" w:rsidTr="000C75BB">
        <w:trPr>
          <w:trHeight w:val="278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46427" w:rsidRPr="000463A9" w:rsidRDefault="00A46427" w:rsidP="002D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63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Gene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A46427" w:rsidRPr="000463A9" w:rsidRDefault="00A46427" w:rsidP="002D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63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424" w:type="dxa"/>
            <w:shd w:val="clear" w:color="auto" w:fill="auto"/>
            <w:noWrap/>
            <w:vAlign w:val="center"/>
            <w:hideMark/>
          </w:tcPr>
          <w:p w:rsidR="00A46427" w:rsidRPr="000463A9" w:rsidRDefault="00A46427" w:rsidP="002D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63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30" w:type="dxa"/>
            <w:vAlign w:val="center"/>
          </w:tcPr>
          <w:p w:rsidR="00A46427" w:rsidRPr="000463A9" w:rsidRDefault="00EC3A5A" w:rsidP="002D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63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</w:t>
            </w:r>
            <w:r w:rsidRPr="000463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0463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p ± SEM</w:t>
            </w:r>
          </w:p>
        </w:tc>
      </w:tr>
      <w:tr w:rsidR="002C3F10" w:rsidRPr="000463A9" w:rsidTr="000C75BB">
        <w:trPr>
          <w:trHeight w:val="278"/>
        </w:trPr>
        <w:tc>
          <w:tcPr>
            <w:tcW w:w="9558" w:type="dxa"/>
            <w:gridSpan w:val="4"/>
            <w:shd w:val="clear" w:color="auto" w:fill="auto"/>
            <w:noWrap/>
            <w:vAlign w:val="center"/>
          </w:tcPr>
          <w:p w:rsidR="002C3F10" w:rsidRPr="000463A9" w:rsidRDefault="002C3F10" w:rsidP="002C3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uniquely modulated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48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h pi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45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gbp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CD79A) binding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9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74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em106b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membran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106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6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58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nt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otinami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 nucleotide transhydrogen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1151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2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12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2 ± 0.0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968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po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ymopoiet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2 ± 0.0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63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fp870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finger protein 87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668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bp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-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nding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8 ± 0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88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imm2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ocase of inner mit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hondrial membrane 22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6 ± 0.2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964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2-T2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comp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ibility 2, T region locus 2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1 ± 0.1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602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patch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patch domain containing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8 ± 0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013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2a9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2 (facilitated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cose transporter), member 9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0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14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tla2b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toxic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lympho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e-associated protein 2 bet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5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925</w:t>
            </w:r>
          </w:p>
        </w:tc>
        <w:tc>
          <w:tcPr>
            <w:tcW w:w="1964" w:type="dxa"/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bndd1</w:t>
            </w:r>
          </w:p>
        </w:tc>
        <w:tc>
          <w:tcPr>
            <w:tcW w:w="4424" w:type="dxa"/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ysbindin (dystrobrevin binding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1) domain containing 1 </w:t>
            </w:r>
          </w:p>
        </w:tc>
        <w:tc>
          <w:tcPr>
            <w:tcW w:w="1530" w:type="dxa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5 ± 0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08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tpbp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 binding protein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3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687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bl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sitas B-lineage lymphom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6037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</w:t>
            </w:r>
            <w:bookmarkStart w:id="0" w:name="_GoBack"/>
            <w:bookmarkEnd w:id="0"/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6a5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 carrier family 26, member 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1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35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najc1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j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sp40) homolog, subfamily C, member 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693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cm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 protein 2, female organ and adipocyte specif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01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rpc1b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in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lated protein 2/3 complex, subunit 1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9 ± 0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022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ia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mat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eptor, ionotropic, AMPA2 (alpha 2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9 ± 0.0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394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300009A05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00009A05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04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yo1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osin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949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nbp1l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in binding protein 1-l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k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1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328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agln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gel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4 ± 0.1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86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62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62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35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syna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sitol 1-phosphate synthase A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1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896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az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C-associated zinc finger protein (purine-binding transcription factor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00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ttl1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yltransferase like 1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2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549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110006G14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RIKEN 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0006G14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-1.02 ± 0.1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466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rg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responsive gen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3 ± 0.2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446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arp8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ly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ADP-ribose) polymerase family, member 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4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952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30025D16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230025D16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4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321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yi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droxypyruvate isomerase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5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476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pp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eptidylpeptidase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6 ± 0.2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360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p53inp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formation related protein 53 inducible nuclear prote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6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272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af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-associated factor 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7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2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ors1c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oriasi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 susceptibility 1 candidat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8 ± 0.0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b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(prosome, mac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pain) subunit, beta type 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8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025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im1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partite motif-containing 1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8 ± 0.0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025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npp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tonucleotide pyrop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sphatase/phosphodiesteras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9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042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m192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seq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ence similarity 192, member 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9 ± 0.0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64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bp7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binding protein 7, br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9 ± 0.0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81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dr3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D repeat domain 3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1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568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164l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164 sialomucin-lik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2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88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s2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drial ribosomal protein S2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90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snk1a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in kinase 1, alpha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0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570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sr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SR2,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S 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RNA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umulation,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040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hf21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D finger protein 21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7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8048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sp40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quitin specific peptidase 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7 ± 0.2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758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cnt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cosaminyl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N-acetyl) transferase 4, core 2 (beta-1,6-N-acetylglucosaminyltransferase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9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342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71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71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8589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dhhc2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, DHHC-type containing 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1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86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om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of myb1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1 ± 0.0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6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rtn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ase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3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1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pl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poprotein lip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3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54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txn7l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xin 7-lik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4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44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dm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D52 motif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.2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042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ypt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s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ine-rich perinuclear theca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.0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741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bil5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zepam binding inhibitor-like 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09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30064D06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530064D06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7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930579J09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30579J09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8 ± 0.0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466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l20r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leukin 20 receptor, alph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9 ± 0.0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683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730409E04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30409E04Rik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9 ± 0.0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087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lc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leted in liver cancer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155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adcam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osal vascular addr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ssin cell adhesion molecul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1 ± 0.0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27676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Xrcc6bp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RCC6 binding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4 ± 0.2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266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nase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se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family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5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269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fp30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finger protein 3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6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85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xosc5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osome component 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9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253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sp3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quitin specific peptidase 3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94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df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al di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ferentiation-related factor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5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88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mbrd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MBR1 domain containing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5 ± 0.0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78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p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ruloplasm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6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879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hd7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romodomain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licas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nding protein 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8 ± 0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297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epd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nuclease/exonuclease/phosphat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e family domain containing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9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323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ep7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osomal protein 7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997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ox1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6 cytochro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 c oxidase assembly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2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6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span3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traspanin 3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4 ± 0.0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30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pdz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ple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DZ domain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6 ± 0.0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492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mb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big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341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ul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chondrial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n ligase activator of NFKB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9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735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s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ondrial ribosomal protein S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9 ± 0.2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582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hf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rc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ology 2 domain containing F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615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cnk10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nnel, subfamily K, member 1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4 ± 0.0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13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700055N04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RIKEN 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055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04 gene, transcript variant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7 ± 0.2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587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lk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-51-like kinase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8 ± 0.3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633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sp4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quitin specific peptidase 4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97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l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mokin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C-C motif) ligand 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97 ± 0.0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952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nat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t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5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6825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9758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975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6 ± 0.1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597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damts1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disintegrin-like and metallopeptidase (reprolysin type) with thrombospondin type 1 motif, 1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8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396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and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lin associated a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d neddylation disassociated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9 ± 0.4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808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ufsp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nger with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FM1-specific peptidase dom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23 ± 0.3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611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ba-a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oglobin alpha, adult cha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38 ± 0.3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399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pp2r2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ase 2 (formerl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 2A), regulatory subunit 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51 ± 0.2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207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cnn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mediate/small conductance calcium-activated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annel, subfamily N, member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52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669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rmc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madillo repeat containing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55 ± 0.3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44781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lk1b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krein 1-related peptidase b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64 ± 0.0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1477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OC637277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: simila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to 145 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Da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olar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7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27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is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is homeobox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83 ± 0.4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391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dc6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ed-coil domain containing 6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88 ± 0.1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068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dc70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ed-coil domain containing 7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93 ± 0.3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56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bb-b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obin, beta adult major cha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07 ± 0.4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498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gkg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cylglycerol kinase, gamm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08 ± 0.4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84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2 antige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19 ± 0.7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517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r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tty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y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a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ductas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21 ± 0.4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83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fng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FNG O-fucosylpeptide 3-beta-N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cetylglucosaminyltransfer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34 ± 0.7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8994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dam18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disintegrin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metallopeptidase domain 1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44 ± 0.6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76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pdef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 pointed domain conta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ing ets transcription fact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46 ± 0.5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53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apt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b2-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nding adaptor, transmembra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5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4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506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rb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yptophan rich basic prote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08 ± 0.8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app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et amyloid polypeptid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64 ± 0.77</w:t>
            </w:r>
          </w:p>
        </w:tc>
      </w:tr>
      <w:tr w:rsidR="002C3F10" w:rsidRPr="000463A9" w:rsidTr="000C75BB">
        <w:trPr>
          <w:trHeight w:val="278"/>
        </w:trPr>
        <w:tc>
          <w:tcPr>
            <w:tcW w:w="95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3F10" w:rsidRPr="000463A9" w:rsidRDefault="002C3F10" w:rsidP="002C3F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uniquely modulated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72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h pi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231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yp2g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50, family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subfamily g, polypeptid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2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8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y6e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te antigen 6 complex, locus 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8 ± 0.0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375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pol9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poprotein L 9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2 ± 0.2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964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2-T2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comp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ibility 2, T region locus 2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1151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2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12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9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52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gdcc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munoglobulin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, DCC subclass, member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4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3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yo5c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osin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C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80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tpr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 1,4,5-triphosphate receptor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98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adc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idin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P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aminase domain containing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564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agp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etylglucosamine-1-phosphodiester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N-acetylglucosaminid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1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189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mgb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gh-mobility group box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94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df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al di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ferentiation-related factor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62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3gnt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agal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1,3-N-a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tylglucosaminyltransferas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006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2ry1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rinergic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tor P2Y, G-protein coupled 1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5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905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k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in-dependent kinase 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8 ± 0.2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153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amk2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calmodulin-dep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ent protein kinase II alph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1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812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adps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2+-dependent act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vator protein for secretio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18183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phosph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 phase phosphoprotein 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1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296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be2h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quitin-conjugating enzyme E2H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7 ± 0.2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72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Jmjd5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umonji domain containing 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7 ± 0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71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agln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gelin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8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979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ins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nes homolog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994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em177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membrane protein 17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4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431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m131b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seq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ence similarity 131, member 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5 ± 0.2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342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71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671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ne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cosami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7 ± 0.1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14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dgfr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derived growth fact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 receptor, alpha polypeptid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8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00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ttl1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yltransferase like 1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7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628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hf17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D finger protein 1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7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253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sp3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quitin specific peptidase 3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8 ± 0.2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707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c79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-79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9 ± 0.2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44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dm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D52 motif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9 ± 0.2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6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span3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traspanin 3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9 ± 0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80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rct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ich C-terminal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9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417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597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59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2 ± 0.2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885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naja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j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Hsp40) 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olog, subfamily A, member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4 ± 0.1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930579J09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30579J09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1 ± 0.2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061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gll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stigial like 1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6 ± 0.2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584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pag17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rm associated antigen 1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7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54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txn7l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xin 7-lik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1 ± 0.1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55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Yes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maguchi sarcoma vi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l (v-yes) oncogene homolog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2 ± 0.2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46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ick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interacting with C kinas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5 ± 0.2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88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mbrd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MBR1 domain containing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9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04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ilip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amin A interacting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27 ± 0.4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72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tx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ltex 3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38 ± 0.3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068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dc70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ed-coil domain containing 7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47 ± 0.3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143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yn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sin I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55 ± 0.5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587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lk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-51-like kinase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55 ± 0.5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if2b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karyotic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initiatio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factor 2B, subunit 1 (alpha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56 ± 0.48</w:t>
            </w:r>
          </w:p>
        </w:tc>
      </w:tr>
      <w:tr w:rsidR="002C3F10" w:rsidRPr="000463A9" w:rsidTr="000C75BB">
        <w:trPr>
          <w:trHeight w:val="278"/>
        </w:trPr>
        <w:tc>
          <w:tcPr>
            <w:tcW w:w="95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3F10" w:rsidRPr="000463A9" w:rsidRDefault="002C3F10" w:rsidP="002C3F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uniquely modulated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96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h pi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757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pil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cidal/permeabi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ty-increasing protein-like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8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8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y6e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te antigen 6 complex, locus 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2 ± 0.3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09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y6f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antigen 6 complex, locus 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9 ± 0.3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8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mpk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idin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phosphate (UM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-CMP) kinase 2, mitochondrial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3 ± 0.3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664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cam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</w:t>
            </w:r>
            <w:r w:rsidR="00D47C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lar cell adhesion molecul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1 ± 0.3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37612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15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115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4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222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hd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D47C98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H-domain containing 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D47C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374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xtl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ostoses (multiple)-like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96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098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b9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ome (prosome, macropain) subunit, beta type 9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8 ± 0.3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745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bhd10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hydrolase domain containing 10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7 ± 0.0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515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eff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in with EGF-like and two follistatin-like domains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3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312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tat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al transducer and activator of transcriptio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6 ± 0.3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8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y6c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mphocyt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gen 6 complex, locus C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3 ± 0.3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444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mcd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M and cysteine-rich domains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1 ± 0.0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76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rrc6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ucine rich repeat containing 6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7 ± 0.0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66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dfip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dd4 family 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acting prote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2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318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195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119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1 ± 0.2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286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2-D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compatibility 2, D region locus 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1 ± 0.3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375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pol9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olipoprotein L 9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7 ± 0.3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38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soc2b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h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smatase domain containing 2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7 ± 0.0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142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sm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costatin M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7 ± 0.2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21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asgrp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S guanyl releasing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3 ± 0.0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8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pod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olipoprotein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8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773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490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490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6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43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sc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berous sclerosis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± 0.2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168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rrc4c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ucin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 repeat contain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C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3 ± 0.0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04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yo1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osin I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147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hldb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eckstrin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y-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ke domain, family B, member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8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27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G245575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ED: predicted gene, EG24557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7 ± 0.2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53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nase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s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family, 1 (pancreatic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4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255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pc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emann Pick type C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3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710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em178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membrane protein 17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3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866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rpf40b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40 pre-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cessing factor 40 homolog B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4880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aa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amyloid A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9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585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200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200 antige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251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OC433440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: similar to fibrous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heath-interacting prote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555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nn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lponin 3, acidic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4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927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php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phronophthisis 3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4 ± 0.0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299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t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thion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651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os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BJ osteosarcoma onco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705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fkbi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ar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of kappa light polypeptide gene enhan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 in B-cells inhibitor, alph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693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cm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tracellular matrix protein 2, female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rgan and adipocyte specific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.07 ± 0.0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111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l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lactosidase, alph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 ± 0.0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793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l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hancer trap locus 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4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228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rrfip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ucin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h repeat (in FLII) interacting prote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3 ± 0.0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9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ucb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obindin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3 ± 0.1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8195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gr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rly growth respons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3 ± 0.0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142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933416C03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4933416C03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242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orin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i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600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lh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l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olog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97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dc125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iled-coil domain containing 125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5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622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rbf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receptor binding factor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6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423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dm4a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sin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K)-specific demethylase 4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89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aip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LR family, apoptosis inhibitory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5 ± 0.0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00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tll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bulin tyrosine ligase-lik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08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ox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RY-box containing gen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323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ep7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osomal protein 7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9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142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pfia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 phosphatase, receptor type, f polypeptide (PTPRF), inter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ng protein (liprin), alpha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9 ± 0.0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2199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rp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density lipopr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in receptor-related protein 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27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bn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ll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4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264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700017N19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1700017N19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4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352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eph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ntricular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 expressed PH domain homolog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8 ± 0.2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62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3gnt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cnac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agal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a-1,3-N-acetylglucosaminyltransferase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8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082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psr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uropeptid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 receptor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4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207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ls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yotrophic lateral sclerosis 2 (juvenile)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9 ± 0.0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81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ldn2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udin 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6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13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730590G19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5730590G19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7 ± 0.1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582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hf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rc homology 2 domain containing F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8 ± 0.1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485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clre1b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ss-link repair 1B, PSO2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6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145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2ry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rinergic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ceptor P2Y, G-protein coupled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2 ± 0.2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656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ect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cyte cell de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ved chemotax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3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198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m189a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seq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ce similarity 189, member A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5 ± 0.1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76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300018J18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1300018J18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1 ± 0.0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744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fp2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c finger protein 2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9 ± 0.13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559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484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484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8 ± 0.0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8528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Jakmip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s kinase and mi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tubule interacting protein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3207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cnn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mediate/small conductance calcium-activated channel, subfamily N, member 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1 ± 0.1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l6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mokine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C-C motif) ligand 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96 ± 0.12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86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930578I06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30578I06 ge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2 ± 0.1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78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ek8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MA (never in mitosis gene a)-related expressed kinase 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3 ± 0.01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82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rbb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-erb-b2 erythroblastic leukemia viral oncogene homolog 2, neuro/glioblastoma derived oncogene homolog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21 ± 0.35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781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lk1b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llikrein 1-related peptidase b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36 ± 0.0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420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ak2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21 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(Cdc42/Rac)-activated kinase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49 ± 0.44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4721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230218P12Rik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RIKEN </w:t>
            </w:r>
            <w:r w:rsidR="002D7884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230218P12 gene, transcript variant 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8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49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27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is3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is homeobox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8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7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83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fng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FNG O-fucosylpeptide 3-beta-N-acetylglucosaminyltransfera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18 ± 0.1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72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txbp4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2D7884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 binding protein 4</w:t>
            </w:r>
            <w:r w:rsidR="000463A9"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32 ± 0.3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0463A9" w:rsidRPr="000463A9" w:rsidTr="000C75BB">
        <w:trPr>
          <w:trHeight w:val="27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56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bb-b1</w:t>
            </w:r>
          </w:p>
        </w:tc>
        <w:tc>
          <w:tcPr>
            <w:tcW w:w="4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63A9" w:rsidRPr="000463A9" w:rsidRDefault="000463A9" w:rsidP="002D78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</w:t>
            </w:r>
            <w:r w:rsidR="002D78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globin, beta adult major cha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463A9" w:rsidRPr="000463A9" w:rsidRDefault="000463A9" w:rsidP="002D788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63A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16 ± 0.2</w:t>
            </w:r>
            <w:r w:rsidR="002D78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</w:tbl>
    <w:p w:rsidR="00294BD7" w:rsidRPr="00B130E4" w:rsidRDefault="00294BD7" w:rsidP="002D788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94BD7" w:rsidRPr="00B130E4" w:rsidSect="000C7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3"/>
  </w:docVars>
  <w:rsids>
    <w:rsidRoot w:val="00354695"/>
    <w:rsid w:val="00045503"/>
    <w:rsid w:val="000463A9"/>
    <w:rsid w:val="000C75BB"/>
    <w:rsid w:val="002242D7"/>
    <w:rsid w:val="00294BD7"/>
    <w:rsid w:val="002A228F"/>
    <w:rsid w:val="002C3F10"/>
    <w:rsid w:val="002D7884"/>
    <w:rsid w:val="00354695"/>
    <w:rsid w:val="004A1A38"/>
    <w:rsid w:val="0060184C"/>
    <w:rsid w:val="00694EA9"/>
    <w:rsid w:val="007D3EC7"/>
    <w:rsid w:val="007F1DD5"/>
    <w:rsid w:val="008B1D3F"/>
    <w:rsid w:val="00A46427"/>
    <w:rsid w:val="00B1303E"/>
    <w:rsid w:val="00B130E4"/>
    <w:rsid w:val="00B51ED0"/>
    <w:rsid w:val="00BE43B4"/>
    <w:rsid w:val="00C92679"/>
    <w:rsid w:val="00CA44EE"/>
    <w:rsid w:val="00CE669B"/>
    <w:rsid w:val="00D47C98"/>
    <w:rsid w:val="00E71836"/>
    <w:rsid w:val="00EC0BE2"/>
    <w:rsid w:val="00EC3A5A"/>
    <w:rsid w:val="00EF08D0"/>
    <w:rsid w:val="00F4661A"/>
    <w:rsid w:val="00FE7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06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582</Words>
  <Characters>14593</Characters>
  <Application>Microsoft Office Word</Application>
  <DocSecurity>0</DocSecurity>
  <Lines>1216</Lines>
  <Paragraphs>1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5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PTA, PARIDHI.CTR.USUHS</dc:creator>
  <cp:lastModifiedBy>DLAMBO</cp:lastModifiedBy>
  <cp:revision>8</cp:revision>
  <dcterms:created xsi:type="dcterms:W3CDTF">2015-09-04T17:48:00Z</dcterms:created>
  <dcterms:modified xsi:type="dcterms:W3CDTF">2017-04-04T10:09:00Z</dcterms:modified>
</cp:coreProperties>
</file>